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362A5" w14:textId="1CD2173C" w:rsidR="00737443" w:rsidRPr="00D5771E" w:rsidRDefault="00C00EF7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1 </w:t>
      </w:r>
      <w:r w:rsidR="00223D91">
        <w:rPr>
          <w:rFonts w:ascii="Times New Roman" w:hAnsi="Times New Roman" w:cs="Times New Roman"/>
          <w:lang w:val="en-US"/>
        </w:rPr>
        <w:t>T</w:t>
      </w:r>
      <w:r w:rsidR="00737443" w:rsidRPr="009678EF">
        <w:rPr>
          <w:rFonts w:ascii="Times New Roman" w:hAnsi="Times New Roman" w:cs="Times New Roman"/>
          <w:lang w:val="en-US"/>
        </w:rPr>
        <w:t xml:space="preserve">able. </w:t>
      </w:r>
      <w:r w:rsidR="001A3912">
        <w:rPr>
          <w:rFonts w:ascii="Times New Roman" w:hAnsi="Times New Roman" w:cs="Times New Roman"/>
          <w:lang w:val="en-US"/>
        </w:rPr>
        <w:t>Sampling used in this study</w:t>
      </w:r>
      <w:r w:rsidR="009656B0" w:rsidRPr="009678EF">
        <w:rPr>
          <w:rFonts w:ascii="Times New Roman" w:hAnsi="Times New Roman" w:cs="Times New Roman"/>
          <w:lang w:val="en-US"/>
        </w:rPr>
        <w:t>.</w:t>
      </w:r>
      <w:r w:rsidR="00937747" w:rsidRPr="009678EF">
        <w:rPr>
          <w:rFonts w:ascii="Times New Roman" w:hAnsi="Times New Roman" w:cs="Times New Roman"/>
          <w:lang w:val="en-US"/>
        </w:rPr>
        <w:t xml:space="preserve"> </w:t>
      </w:r>
      <w:r w:rsidR="00190442">
        <w:rPr>
          <w:rFonts w:ascii="Times New Roman" w:hAnsi="Times New Roman" w:cs="Times New Roman"/>
          <w:lang w:val="en-US"/>
        </w:rPr>
        <w:t>L</w:t>
      </w:r>
      <w:r w:rsidR="002C59D7" w:rsidRPr="009678EF">
        <w:rPr>
          <w:rFonts w:ascii="Times New Roman" w:hAnsi="Times New Roman" w:cs="Times New Roman"/>
          <w:lang w:val="en-US"/>
        </w:rPr>
        <w:t>ast two letters</w:t>
      </w:r>
      <w:r w:rsidR="00190442">
        <w:rPr>
          <w:rFonts w:ascii="Times New Roman" w:hAnsi="Times New Roman" w:cs="Times New Roman"/>
          <w:lang w:val="en-US"/>
        </w:rPr>
        <w:t xml:space="preserve"> of the ID</w:t>
      </w:r>
      <w:r w:rsidR="00937747">
        <w:rPr>
          <w:rFonts w:ascii="Times New Roman" w:hAnsi="Times New Roman" w:cs="Times New Roman"/>
          <w:lang w:val="en-US"/>
        </w:rPr>
        <w:t xml:space="preserve"> correspond to species</w:t>
      </w:r>
      <w:r w:rsidR="002C59D7" w:rsidRPr="009678E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937747" w:rsidRPr="009678EF">
        <w:rPr>
          <w:rFonts w:ascii="Times New Roman" w:hAnsi="Times New Roman" w:cs="Times New Roman"/>
          <w:lang w:val="en-US"/>
        </w:rPr>
        <w:t>Pg</w:t>
      </w:r>
      <w:proofErr w:type="spellEnd"/>
      <w:r w:rsidR="00937747">
        <w:rPr>
          <w:rFonts w:ascii="Times New Roman" w:hAnsi="Times New Roman" w:cs="Times New Roman"/>
          <w:lang w:val="en-US"/>
        </w:rPr>
        <w:t>:</w:t>
      </w:r>
      <w:r w:rsidR="00937747" w:rsidRPr="009678E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2C59D7" w:rsidRPr="009678EF">
        <w:rPr>
          <w:rFonts w:ascii="Times New Roman" w:hAnsi="Times New Roman" w:cs="Times New Roman"/>
          <w:i/>
          <w:lang w:val="en-US"/>
        </w:rPr>
        <w:t>Panstrongylus</w:t>
      </w:r>
      <w:proofErr w:type="spellEnd"/>
      <w:r w:rsidR="002C59D7" w:rsidRPr="009678E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2C59D7" w:rsidRPr="009678EF">
        <w:rPr>
          <w:rFonts w:ascii="Times New Roman" w:hAnsi="Times New Roman" w:cs="Times New Roman"/>
          <w:i/>
          <w:lang w:val="en-US"/>
        </w:rPr>
        <w:t>geniculatus</w:t>
      </w:r>
      <w:proofErr w:type="spellEnd"/>
      <w:r w:rsidR="002C59D7" w:rsidRPr="009678EF">
        <w:rPr>
          <w:rFonts w:ascii="Times New Roman" w:hAnsi="Times New Roman" w:cs="Times New Roman"/>
          <w:lang w:val="en-US"/>
        </w:rPr>
        <w:t xml:space="preserve">, </w:t>
      </w:r>
      <w:r w:rsidR="00937747" w:rsidRPr="009678EF">
        <w:rPr>
          <w:rFonts w:ascii="Times New Roman" w:hAnsi="Times New Roman" w:cs="Times New Roman"/>
          <w:lang w:val="en-US"/>
        </w:rPr>
        <w:t>Pl</w:t>
      </w:r>
      <w:r w:rsidR="00937747">
        <w:rPr>
          <w:rFonts w:ascii="Times New Roman" w:hAnsi="Times New Roman" w:cs="Times New Roman"/>
          <w:lang w:val="en-US"/>
        </w:rPr>
        <w:t>:</w:t>
      </w:r>
      <w:r w:rsidR="00937747" w:rsidRPr="009678EF">
        <w:rPr>
          <w:rFonts w:ascii="Times New Roman" w:hAnsi="Times New Roman" w:cs="Times New Roman"/>
          <w:i/>
          <w:lang w:val="en-US"/>
        </w:rPr>
        <w:t xml:space="preserve"> </w:t>
      </w:r>
      <w:r w:rsidR="002C59D7" w:rsidRPr="009678EF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="002C59D7" w:rsidRPr="009678EF">
        <w:rPr>
          <w:rFonts w:ascii="Times New Roman" w:hAnsi="Times New Roman" w:cs="Times New Roman"/>
          <w:i/>
          <w:lang w:val="en-US"/>
        </w:rPr>
        <w:t>lignarius</w:t>
      </w:r>
      <w:proofErr w:type="spellEnd"/>
      <w:r w:rsidR="00A66C69">
        <w:rPr>
          <w:rFonts w:ascii="Times New Roman" w:hAnsi="Times New Roman" w:cs="Times New Roman"/>
          <w:lang w:val="en-US"/>
        </w:rPr>
        <w:t xml:space="preserve"> and</w:t>
      </w:r>
      <w:r w:rsidR="002C59D7" w:rsidRPr="009678EF">
        <w:rPr>
          <w:rFonts w:ascii="Times New Roman" w:hAnsi="Times New Roman" w:cs="Times New Roman"/>
          <w:lang w:val="en-US"/>
        </w:rPr>
        <w:t xml:space="preserve"> </w:t>
      </w:r>
      <w:r w:rsidR="00937747" w:rsidRPr="009678EF">
        <w:rPr>
          <w:rFonts w:ascii="Times New Roman" w:hAnsi="Times New Roman" w:cs="Times New Roman"/>
          <w:lang w:val="en-US"/>
        </w:rPr>
        <w:t>Pm</w:t>
      </w:r>
      <w:r w:rsidR="00937747">
        <w:rPr>
          <w:rFonts w:ascii="Times New Roman" w:hAnsi="Times New Roman" w:cs="Times New Roman"/>
          <w:lang w:val="en-US"/>
        </w:rPr>
        <w:t>:</w:t>
      </w:r>
      <w:r w:rsidR="00937747" w:rsidRPr="009678EF">
        <w:rPr>
          <w:rFonts w:ascii="Times New Roman" w:hAnsi="Times New Roman" w:cs="Times New Roman"/>
          <w:i/>
          <w:lang w:val="en-US"/>
        </w:rPr>
        <w:t xml:space="preserve"> </w:t>
      </w:r>
      <w:r w:rsidR="002C59D7" w:rsidRPr="009678EF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="002C59D7" w:rsidRPr="009678EF">
        <w:rPr>
          <w:rFonts w:ascii="Times New Roman" w:hAnsi="Times New Roman" w:cs="Times New Roman"/>
          <w:i/>
          <w:lang w:val="en-US"/>
        </w:rPr>
        <w:t>megistus</w:t>
      </w:r>
      <w:proofErr w:type="spellEnd"/>
      <w:r w:rsidR="002C59D7" w:rsidRPr="0094205C">
        <w:rPr>
          <w:rFonts w:ascii="Times New Roman" w:hAnsi="Times New Roman" w:cs="Times New Roman"/>
          <w:lang w:val="en-US"/>
        </w:rPr>
        <w:t>.</w:t>
      </w:r>
      <w:r w:rsidR="002C59D7" w:rsidRPr="009678EF">
        <w:rPr>
          <w:rFonts w:ascii="Times New Roman" w:hAnsi="Times New Roman" w:cs="Times New Roman"/>
          <w:lang w:val="en-US"/>
        </w:rPr>
        <w:t xml:space="preserve"> </w:t>
      </w:r>
      <w:r w:rsidR="00D5771E">
        <w:rPr>
          <w:rFonts w:ascii="Times New Roman" w:hAnsi="Times New Roman" w:cs="Times New Roman"/>
          <w:lang w:val="en-US"/>
        </w:rPr>
        <w:t xml:space="preserve">Accession numbers: MK829849 </w:t>
      </w:r>
      <w:r w:rsidR="008C5BB2">
        <w:rPr>
          <w:rFonts w:ascii="Times New Roman" w:hAnsi="Times New Roman" w:cs="Times New Roman"/>
          <w:lang w:val="en-US"/>
        </w:rPr>
        <w:t>-</w:t>
      </w:r>
      <w:r w:rsidR="00D5771E">
        <w:rPr>
          <w:rFonts w:ascii="Times New Roman" w:hAnsi="Times New Roman" w:cs="Times New Roman"/>
          <w:lang w:val="en-US"/>
        </w:rPr>
        <w:t xml:space="preserve"> </w:t>
      </w:r>
      <w:r w:rsidR="008C5BB2">
        <w:rPr>
          <w:rFonts w:ascii="Times New Roman" w:hAnsi="Times New Roman" w:cs="Times New Roman"/>
          <w:lang w:val="en-US"/>
        </w:rPr>
        <w:t>MK 829943(</w:t>
      </w:r>
      <w:proofErr w:type="spellStart"/>
      <w:r w:rsidR="008C5BB2" w:rsidRPr="008C5BB2">
        <w:rPr>
          <w:rFonts w:ascii="Times New Roman" w:hAnsi="Times New Roman" w:cs="Times New Roman"/>
          <w:i/>
          <w:iCs/>
          <w:lang w:val="en-US"/>
        </w:rPr>
        <w:t>Cytb</w:t>
      </w:r>
      <w:proofErr w:type="spellEnd"/>
      <w:r w:rsidR="008C5BB2">
        <w:rPr>
          <w:rFonts w:ascii="Times New Roman" w:hAnsi="Times New Roman" w:cs="Times New Roman"/>
          <w:lang w:val="en-US"/>
        </w:rPr>
        <w:t xml:space="preserve">), </w:t>
      </w:r>
      <w:r w:rsidR="00D5771E">
        <w:rPr>
          <w:rFonts w:ascii="Times New Roman" w:hAnsi="Times New Roman" w:cs="Times New Roman"/>
          <w:lang w:val="en-US"/>
        </w:rPr>
        <w:t>MK</w:t>
      </w:r>
      <w:r w:rsidR="008C5BB2">
        <w:rPr>
          <w:rFonts w:ascii="Times New Roman" w:hAnsi="Times New Roman" w:cs="Times New Roman"/>
          <w:lang w:val="en-US"/>
        </w:rPr>
        <w:t>829944 - MK</w:t>
      </w:r>
      <w:r w:rsidR="00D5771E">
        <w:rPr>
          <w:rFonts w:ascii="Times New Roman" w:hAnsi="Times New Roman" w:cs="Times New Roman"/>
          <w:lang w:val="en-US"/>
        </w:rPr>
        <w:t>830032</w:t>
      </w:r>
      <w:r w:rsidR="008C5BB2">
        <w:rPr>
          <w:rFonts w:ascii="Times New Roman" w:hAnsi="Times New Roman" w:cs="Times New Roman"/>
          <w:lang w:val="en-US"/>
        </w:rPr>
        <w:t xml:space="preserve"> (</w:t>
      </w:r>
      <w:r w:rsidR="008C5BB2" w:rsidRPr="008C5BB2">
        <w:rPr>
          <w:rFonts w:ascii="Times New Roman" w:hAnsi="Times New Roman" w:cs="Times New Roman"/>
          <w:i/>
          <w:iCs/>
          <w:lang w:val="en-US"/>
        </w:rPr>
        <w:t>ND4</w:t>
      </w:r>
      <w:r w:rsidR="008C5BB2">
        <w:rPr>
          <w:rFonts w:ascii="Times New Roman" w:hAnsi="Times New Roman" w:cs="Times New Roman"/>
          <w:lang w:val="en-US"/>
        </w:rPr>
        <w:t>)</w:t>
      </w:r>
      <w:r w:rsidR="00D5771E">
        <w:rPr>
          <w:rFonts w:ascii="Times New Roman" w:hAnsi="Times New Roman" w:cs="Times New Roman"/>
          <w:lang w:val="en-US"/>
        </w:rPr>
        <w:t xml:space="preserve">, MK612546 </w:t>
      </w:r>
      <w:r w:rsidR="008C5BB2">
        <w:rPr>
          <w:rFonts w:ascii="Times New Roman" w:hAnsi="Times New Roman" w:cs="Times New Roman"/>
          <w:lang w:val="en-US"/>
        </w:rPr>
        <w:t>-</w:t>
      </w:r>
      <w:r w:rsidR="00D5771E">
        <w:rPr>
          <w:rFonts w:ascii="Times New Roman" w:hAnsi="Times New Roman" w:cs="Times New Roman"/>
          <w:lang w:val="en-US"/>
        </w:rPr>
        <w:t xml:space="preserve"> MK</w:t>
      </w:r>
      <w:r w:rsidR="008C5BB2">
        <w:rPr>
          <w:rFonts w:ascii="Times New Roman" w:hAnsi="Times New Roman" w:cs="Times New Roman"/>
          <w:lang w:val="en-US"/>
        </w:rPr>
        <w:t>6126555 (</w:t>
      </w:r>
      <w:r w:rsidR="008C5BB2" w:rsidRPr="008C5BB2">
        <w:rPr>
          <w:rFonts w:ascii="Times New Roman" w:hAnsi="Times New Roman" w:cs="Times New Roman"/>
          <w:i/>
          <w:iCs/>
          <w:lang w:val="en-US"/>
        </w:rPr>
        <w:t>16S</w:t>
      </w:r>
      <w:r w:rsidR="008C5BB2">
        <w:rPr>
          <w:rFonts w:ascii="Times New Roman" w:hAnsi="Times New Roman" w:cs="Times New Roman"/>
          <w:lang w:val="en-US"/>
        </w:rPr>
        <w:t>), MK612656 - MK</w:t>
      </w:r>
      <w:r w:rsidR="00D5771E">
        <w:rPr>
          <w:rFonts w:ascii="Times New Roman" w:hAnsi="Times New Roman" w:cs="Times New Roman"/>
          <w:lang w:val="en-US"/>
        </w:rPr>
        <w:t xml:space="preserve">612759 </w:t>
      </w:r>
      <w:r w:rsidR="008C5BB2">
        <w:rPr>
          <w:rFonts w:ascii="Times New Roman" w:hAnsi="Times New Roman" w:cs="Times New Roman"/>
          <w:lang w:val="en-US"/>
        </w:rPr>
        <w:t>(</w:t>
      </w:r>
      <w:r w:rsidR="008C5BB2" w:rsidRPr="008C5BB2">
        <w:rPr>
          <w:rFonts w:ascii="Times New Roman" w:hAnsi="Times New Roman" w:cs="Times New Roman"/>
          <w:i/>
          <w:iCs/>
          <w:lang w:val="en-US"/>
        </w:rPr>
        <w:t>18S</w:t>
      </w:r>
      <w:r w:rsidR="008C5BB2">
        <w:rPr>
          <w:rFonts w:ascii="Times New Roman" w:hAnsi="Times New Roman" w:cs="Times New Roman"/>
          <w:lang w:val="en-US"/>
        </w:rPr>
        <w:t xml:space="preserve">) </w:t>
      </w:r>
      <w:r w:rsidR="00D5771E">
        <w:rPr>
          <w:rFonts w:ascii="Times New Roman" w:hAnsi="Times New Roman" w:cs="Times New Roman"/>
          <w:lang w:val="en-US"/>
        </w:rPr>
        <w:t>and MK632224 - MK632304</w:t>
      </w:r>
      <w:r w:rsidR="008C5BB2">
        <w:rPr>
          <w:rFonts w:ascii="Times New Roman" w:hAnsi="Times New Roman" w:cs="Times New Roman"/>
          <w:lang w:val="en-US"/>
        </w:rPr>
        <w:t xml:space="preserve"> (</w:t>
      </w:r>
      <w:bookmarkStart w:id="0" w:name="_GoBack"/>
      <w:r w:rsidR="008C5BB2" w:rsidRPr="008C5BB2">
        <w:rPr>
          <w:rFonts w:ascii="Times New Roman" w:hAnsi="Times New Roman" w:cs="Times New Roman"/>
          <w:i/>
          <w:iCs/>
          <w:lang w:val="en-US"/>
        </w:rPr>
        <w:t>28S</w:t>
      </w:r>
      <w:bookmarkEnd w:id="0"/>
      <w:r w:rsidR="008C5BB2">
        <w:rPr>
          <w:rFonts w:ascii="Times New Roman" w:hAnsi="Times New Roman" w:cs="Times New Roman"/>
          <w:lang w:val="en-US"/>
        </w:rPr>
        <w:t>)</w:t>
      </w:r>
      <w:r w:rsidR="00D5771E">
        <w:rPr>
          <w:rFonts w:ascii="Times New Roman" w:hAnsi="Times New Roman" w:cs="Times New Roman"/>
          <w:lang w:val="en-US"/>
        </w:rPr>
        <w:t>.</w:t>
      </w:r>
    </w:p>
    <w:tbl>
      <w:tblPr>
        <w:tblW w:w="118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460"/>
        <w:gridCol w:w="2860"/>
        <w:gridCol w:w="2980"/>
        <w:gridCol w:w="1780"/>
        <w:gridCol w:w="1120"/>
      </w:tblGrid>
      <w:tr w:rsidR="002C59D7" w:rsidRPr="009678EF" w14:paraId="0A2E00C8" w14:textId="77777777" w:rsidTr="002C59D7">
        <w:trPr>
          <w:trHeight w:val="57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C2DC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5235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Country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926E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Department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6608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Locality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4126FC" w14:textId="531E950D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6D26E7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Longitud</w:t>
            </w:r>
            <w:r w:rsidR="006D26E7" w:rsidRPr="006D26E7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e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813729" w14:textId="5748F9EC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Latitud</w:t>
            </w:r>
            <w:r w:rsidR="006D26E7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e</w:t>
            </w:r>
          </w:p>
        </w:tc>
      </w:tr>
      <w:tr w:rsidR="002C59D7" w:rsidRPr="009678EF" w14:paraId="69882C99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A6D0" w14:textId="3A706ECA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C4F3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76F5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</w:t>
            </w:r>
            <w:r w:rsidR="00EF458A"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 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6E9D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s patios (Santa clara)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A6C94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84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83BA2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8381</w:t>
            </w:r>
          </w:p>
        </w:tc>
      </w:tr>
      <w:tr w:rsidR="002C59D7" w:rsidRPr="009678EF" w14:paraId="39EECA97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D4A8" w14:textId="53DC1F9A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1FA2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6DB8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</w:t>
            </w:r>
            <w:r w:rsidR="00EF458A"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 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07B5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s patios (Santa clara)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28D83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84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FB18B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8381</w:t>
            </w:r>
          </w:p>
        </w:tc>
      </w:tr>
      <w:tr w:rsidR="002C59D7" w:rsidRPr="009678EF" w14:paraId="31C47E1C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E01B" w14:textId="4C0E534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8347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2809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C114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raven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8E896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8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3A4DB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9547</w:t>
            </w:r>
          </w:p>
        </w:tc>
      </w:tr>
      <w:tr w:rsidR="002C59D7" w:rsidRPr="009678EF" w14:paraId="6D2A249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D216" w14:textId="45212EB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66EA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F121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6FDD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raven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05CF9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8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F9B89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9547</w:t>
            </w:r>
          </w:p>
        </w:tc>
      </w:tr>
      <w:tr w:rsidR="002C59D7" w:rsidRPr="009678EF" w14:paraId="61EBDFD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51C8" w14:textId="70C1773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01DA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D774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5340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raven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29156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8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27FB9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9547</w:t>
            </w:r>
          </w:p>
        </w:tc>
      </w:tr>
      <w:tr w:rsidR="002C59D7" w:rsidRPr="009678EF" w14:paraId="73E86669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25D6" w14:textId="68D94CE7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0429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71EA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0B6C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raven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F1BC2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8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CBEA4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9547</w:t>
            </w:r>
          </w:p>
        </w:tc>
      </w:tr>
      <w:tr w:rsidR="002C59D7" w:rsidRPr="009678EF" w14:paraId="22FEEE6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AD33" w14:textId="7C4ED9B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A5C7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9FA0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9AC3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71AE4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74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38897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4583</w:t>
            </w:r>
          </w:p>
        </w:tc>
      </w:tr>
      <w:tr w:rsidR="002C59D7" w:rsidRPr="009678EF" w14:paraId="789F504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506" w14:textId="04CC59B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6707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52B1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220F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gote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B76BE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97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B2BA3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4764</w:t>
            </w:r>
          </w:p>
        </w:tc>
      </w:tr>
      <w:tr w:rsidR="002C59D7" w:rsidRPr="009678EF" w14:paraId="426AD4C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CF9A" w14:textId="729799F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105D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8BF4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DC70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Macaravit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4A1E8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59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8214F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5067</w:t>
            </w:r>
          </w:p>
        </w:tc>
      </w:tr>
      <w:tr w:rsidR="002C59D7" w:rsidRPr="009678EF" w14:paraId="009EEE69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5446" w14:textId="4A2A457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AB89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7D39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E23C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FE3DF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0.76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9AFB1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0903</w:t>
            </w:r>
          </w:p>
        </w:tc>
      </w:tr>
      <w:tr w:rsidR="002C59D7" w:rsidRPr="009678EF" w14:paraId="45BD0AD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D1D6" w14:textId="163B187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AF89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F121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6E64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brij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3C584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2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128D2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1131</w:t>
            </w:r>
          </w:p>
        </w:tc>
      </w:tr>
      <w:tr w:rsidR="002C59D7" w:rsidRPr="009678EF" w14:paraId="33112FA7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0058" w14:textId="7565CCC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AF29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903F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9E7A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ucaramang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19ECF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11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A4385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1186</w:t>
            </w:r>
          </w:p>
        </w:tc>
      </w:tr>
      <w:tr w:rsidR="002C59D7" w:rsidRPr="009678EF" w14:paraId="3F8D70BC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E44C" w14:textId="64D7FA0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C0E2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7C02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2F42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El </w:t>
            </w:r>
            <w:r w:rsidR="00EF458A"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yón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BC61A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2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FBA24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4703</w:t>
            </w:r>
          </w:p>
        </w:tc>
      </w:tr>
      <w:tr w:rsidR="002C59D7" w:rsidRPr="009678EF" w14:paraId="2E630C2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A833" w14:textId="0E898C9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3867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975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4DCA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n </w:t>
            </w:r>
            <w:r w:rsidR="00EF458A"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Joaquín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817B8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86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6C14B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4278</w:t>
            </w:r>
          </w:p>
        </w:tc>
      </w:tr>
      <w:tr w:rsidR="002C59D7" w:rsidRPr="009678EF" w14:paraId="67AC51B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973F" w14:textId="407765D3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8216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569B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6804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231C7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08262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C587980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2E52" w14:textId="32CB33E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8E80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9AE5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1B47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942A6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2C1CC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68964450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E55D" w14:textId="1293722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0EDA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A542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BE56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ECEDA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65C07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755BA32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726" w14:textId="3E5C0C6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440D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8180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E86B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62902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408C8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6B7779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05E2" w14:textId="63381B0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E97C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17D9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CE57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0B387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81A58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79DDFA3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D65D" w14:textId="19313BB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386F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CF7F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1709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17EFC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563FE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541E152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3CB8" w14:textId="10283A9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4462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4CBF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1B59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D0738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EC6CF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7DD59829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5570" w14:textId="0166C29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D675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2D45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8F5F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B178F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7BAE2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505B3BB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565B" w14:textId="6CF5C607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CA57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4C03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ECCB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A0F81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5AD2F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0307D09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F4E7" w14:textId="3ED3677A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9289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63D0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04D8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19E91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0EE22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F4D206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B89A" w14:textId="53DCD66B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8D42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07FD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61FF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9643E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B75BE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653D646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02D0" w14:textId="4E7F6AA7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58E8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A786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A2F0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4B2C6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F37E3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51E5BD9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E477" w14:textId="634BE5EB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3A9E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9184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5E33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6B8DE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2EA7B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52BC7AE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87EA" w14:textId="7B259BD7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2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9223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20B0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D886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7672C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1DAE8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E9DAD27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F8C9" w14:textId="4B19247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EF1D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08F2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FF6D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4EBBF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8D4B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27FA7BC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8191" w14:textId="4718396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F6D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00D3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8091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5198F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66EF6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4518FB9C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B6AA" w14:textId="0424B5D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E74E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7469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AE63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CDC48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F89FD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548DF9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56DA" w14:textId="2E8A0607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5D87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E1CF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9A0A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55ACC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D1C39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25EAECF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104D" w14:textId="69D9881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C242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3BF4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D580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D7444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63777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44FDC73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A151" w14:textId="32BF5AB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3807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4E9A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4153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CDBFC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424FD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2BF4BB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85B5" w14:textId="12A653E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9589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902B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9AFD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EBE65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F12F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A98452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01C6" w14:textId="5210180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5F5A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DD0B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D26D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uente de 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C8EE7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61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7005B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4625</w:t>
            </w:r>
          </w:p>
        </w:tc>
      </w:tr>
      <w:tr w:rsidR="002C59D7" w:rsidRPr="009678EF" w14:paraId="5AB6A197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A74F" w14:textId="432C229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98B5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37C5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7145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maral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C4208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48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219DF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94</w:t>
            </w:r>
          </w:p>
        </w:tc>
      </w:tr>
      <w:tr w:rsidR="002C59D7" w:rsidRPr="009678EF" w14:paraId="70D9257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FDEA" w14:textId="64DA538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6CE9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0C68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E22E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5DF8A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18AE0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47E95E7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7DA0" w14:textId="4FF0B3B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63CA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221E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C1E6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76E35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FCEBA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65F57A4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5A7C" w14:textId="1C5E748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138C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C6CE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9E93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4528B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37DBB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B480436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1FB0" w14:textId="0CB35A4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6677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D54B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6F75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0AE9A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B2252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4C3B972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6A8D" w14:textId="169F450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2826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0B74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4ECA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086B4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099F9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3FCC92F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A6D4" w14:textId="5A462BD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9E4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70D5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71DB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6CCDC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1F174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60A5BE3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48CC" w14:textId="646A7EA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B8FC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6AA3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BF3C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B46BF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9FC06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5DC54AC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E253" w14:textId="761A828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D79A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0939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A1FB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7F2A5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87048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11A20C9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22FB" w14:textId="38A4DCB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4F8F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BFE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2904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illavicenci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36FCC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62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8CC65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1425</w:t>
            </w:r>
          </w:p>
        </w:tc>
      </w:tr>
      <w:tr w:rsidR="002C59D7" w:rsidRPr="009678EF" w14:paraId="4C997A9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CE0D" w14:textId="228E68F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5851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092C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CF0E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A2DFB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6DCE8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5568C27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F9BA" w14:textId="6A8FF56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92C9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146E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A94F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rep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30A6C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5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7B409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2617</w:t>
            </w:r>
          </w:p>
        </w:tc>
      </w:tr>
      <w:tr w:rsidR="002C59D7" w:rsidRPr="009678EF" w14:paraId="715F6DA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DCCB" w14:textId="0A06EE6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B2CD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5015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02A8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ECA6C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C623F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3CF663E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E00D" w14:textId="579C599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94AD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8ADD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0D5A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10963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5FD18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66DF5A8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E3B0" w14:textId="52BE807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5CA2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A082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67D0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385C3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36E44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3A6DBB3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AA46" w14:textId="3A739DF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5003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728F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A2D9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22FE3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7FB5C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6744835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BC45" w14:textId="6168020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A58A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7608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FB41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2D09C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DE252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382815D6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F29" w14:textId="65A8CB8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552B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2C94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0E61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D6C6E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999CF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41E5C387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85AF" w14:textId="4AAFC4C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78DB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3E11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E4FA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33550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5285D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3837AB2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E8E3" w14:textId="77E28F9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513F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B0F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5DEE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C5297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D3D8F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0B30B6E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4018" w14:textId="309BC7F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0C58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628E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BF89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ar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7B939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D8E0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111</w:t>
            </w:r>
          </w:p>
        </w:tc>
      </w:tr>
      <w:tr w:rsidR="002C59D7" w:rsidRPr="009678EF" w14:paraId="15B2F6F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66A8" w14:textId="2CA0F81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D1C9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E935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82DB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EE20D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6EB8C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2313E71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51AD" w14:textId="3AC736C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F1B9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1224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BE14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1DDCB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AA6C9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7F575616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62B3" w14:textId="7D6BBC5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6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B399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DBB3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3E08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ar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C99A0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16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2793A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85</w:t>
            </w:r>
          </w:p>
        </w:tc>
      </w:tr>
      <w:tr w:rsidR="002C59D7" w:rsidRPr="009678EF" w14:paraId="296FDCE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78A9" w14:textId="717D179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7D02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A0D9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8190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ar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D4B36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16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F24C8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85</w:t>
            </w:r>
          </w:p>
        </w:tc>
      </w:tr>
      <w:tr w:rsidR="002C59D7" w:rsidRPr="009678EF" w14:paraId="253D506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BDF1" w14:textId="026326C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8995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FBA2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56DA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ar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3D0A7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16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C867A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85</w:t>
            </w:r>
          </w:p>
        </w:tc>
      </w:tr>
      <w:tr w:rsidR="002C59D7" w:rsidRPr="009678EF" w14:paraId="743F651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637E" w14:textId="5CEA60F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2B2D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3A25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6F0D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ar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E1514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16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F7D1F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85</w:t>
            </w:r>
          </w:p>
        </w:tc>
      </w:tr>
      <w:tr w:rsidR="002C59D7" w:rsidRPr="009678EF" w14:paraId="06DCB0D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4A0B" w14:textId="09EBE8E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64E0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D428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F28C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2B9F4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892EF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58218D8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58DD" w14:textId="6345338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60F6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A434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3D89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8975A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74064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63A5550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AB84" w14:textId="5814C21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6A10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C344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D69C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1F815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B180C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0463FBF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3951" w14:textId="12335BD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2C17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5322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sanar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0B01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z de Ariporo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DF701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07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DBFC1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0056</w:t>
            </w:r>
          </w:p>
        </w:tc>
      </w:tr>
      <w:tr w:rsidR="002C59D7" w:rsidRPr="009678EF" w14:paraId="18CC4A8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103F" w14:textId="44137B8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9E85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47A2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EE48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2248B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0.76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4C725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0903</w:t>
            </w:r>
          </w:p>
        </w:tc>
      </w:tr>
      <w:tr w:rsidR="002C59D7" w:rsidRPr="009678EF" w14:paraId="15FC535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EB38" w14:textId="045D870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0C80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71BD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4231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ortul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93A36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77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F0125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7931</w:t>
            </w:r>
          </w:p>
        </w:tc>
      </w:tr>
      <w:tr w:rsidR="002C59D7" w:rsidRPr="009678EF" w14:paraId="6BC3BEC3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2D2B" w14:textId="0953275A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C934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BD22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A12A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89C36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74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1AAF4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4583</w:t>
            </w:r>
          </w:p>
        </w:tc>
      </w:tr>
      <w:tr w:rsidR="002C59D7" w:rsidRPr="009678EF" w14:paraId="212CDFC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3BF8" w14:textId="256F7CC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B801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EF5B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60A4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raven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3555F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8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2F5DC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9547</w:t>
            </w:r>
          </w:p>
        </w:tc>
      </w:tr>
      <w:tr w:rsidR="002C59D7" w:rsidRPr="009678EF" w14:paraId="3159C58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8CC5" w14:textId="1FA05CF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F3E7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CB12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4EF1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ortul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765CE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77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D66E8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7931</w:t>
            </w:r>
          </w:p>
        </w:tc>
      </w:tr>
      <w:tr w:rsidR="002C59D7" w:rsidRPr="009678EF" w14:paraId="0C7D803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434E" w14:textId="48E94FB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EF10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2B19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4432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uerto Rondón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D1F43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1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926D7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28</w:t>
            </w:r>
          </w:p>
        </w:tc>
      </w:tr>
      <w:tr w:rsidR="002C59D7" w:rsidRPr="009678EF" w14:paraId="2D41953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6520" w14:textId="7D319E7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D4E1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A634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FBC9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31C05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0.76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ADD14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0903</w:t>
            </w:r>
          </w:p>
        </w:tc>
      </w:tr>
      <w:tr w:rsidR="002C59D7" w:rsidRPr="009678EF" w14:paraId="43E725B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0AD8" w14:textId="630C6A0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7D77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19F4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8900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m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9B4F7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74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435A2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4583</w:t>
            </w:r>
          </w:p>
        </w:tc>
      </w:tr>
      <w:tr w:rsidR="002C59D7" w:rsidRPr="009678EF" w14:paraId="48FC1DF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0418" w14:textId="7C65A45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FCBC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A9BC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77B2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raven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0D9C0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8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26BBB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9547</w:t>
            </w:r>
          </w:p>
        </w:tc>
      </w:tr>
      <w:tr w:rsidR="002C59D7" w:rsidRPr="009678EF" w14:paraId="7AFA1B3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84D0" w14:textId="3E27069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4E65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696F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uc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9598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ravena 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1BFF1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1.8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16AD1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9547</w:t>
            </w:r>
          </w:p>
        </w:tc>
      </w:tr>
      <w:tr w:rsidR="002C59D7" w:rsidRPr="009678EF" w14:paraId="28A4B37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4BF1" w14:textId="47039BE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8434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9D5C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A3A9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l Playon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164E6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2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CBA5C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4703</w:t>
            </w:r>
          </w:p>
        </w:tc>
      </w:tr>
      <w:tr w:rsidR="002C59D7" w:rsidRPr="009678EF" w14:paraId="50E0CC4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B294" w14:textId="09BFAEA3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rdob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DAE6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7BE8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órdo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5A54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iete Palm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52530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5.88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493E1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.75</w:t>
            </w:r>
          </w:p>
        </w:tc>
      </w:tr>
      <w:tr w:rsidR="002C59D7" w:rsidRPr="009678EF" w14:paraId="5EA35AF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AA38" w14:textId="772B980A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rdob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1170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D954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órdo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58D6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iete Palm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EF825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5.88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68F59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.75</w:t>
            </w:r>
          </w:p>
        </w:tc>
      </w:tr>
      <w:tr w:rsidR="002C59D7" w:rsidRPr="009678EF" w14:paraId="5EE92FD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2BF2" w14:textId="3D0E31E3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rdob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0B7D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8525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órdo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AF09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iete Palm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FE05F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5.88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3888E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.75</w:t>
            </w:r>
          </w:p>
        </w:tc>
      </w:tr>
      <w:tr w:rsidR="002C59D7" w:rsidRPr="009678EF" w14:paraId="66D8CD5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BCE6" w14:textId="6B056E4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4A34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132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gu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D5F9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oroní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29D67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6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155132" w14:textId="77777777" w:rsidR="002C59D7" w:rsidRPr="009678EF" w:rsidRDefault="004C2C5A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069</w:t>
            </w:r>
          </w:p>
        </w:tc>
      </w:tr>
      <w:tr w:rsidR="002C59D7" w:rsidRPr="009678EF" w14:paraId="671BF027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9AAF" w14:textId="6A94F1AC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FE18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A32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gu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DED8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oroní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BEF56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6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D9D061" w14:textId="77777777" w:rsidR="002C59D7" w:rsidRPr="009678EF" w:rsidRDefault="004C2C5A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069</w:t>
            </w:r>
          </w:p>
        </w:tc>
      </w:tr>
      <w:tr w:rsidR="002C59D7" w:rsidRPr="009678EF" w14:paraId="3DDAF20C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FCFB" w14:textId="2BB08D6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E09D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631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gu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1FEA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oroní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C27D2C" w14:textId="77777777" w:rsidR="002C59D7" w:rsidRPr="009678EF" w:rsidRDefault="004C2C5A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6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48BF2C" w14:textId="77777777" w:rsidR="002C59D7" w:rsidRPr="009678EF" w:rsidRDefault="004C2C5A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069</w:t>
            </w:r>
          </w:p>
        </w:tc>
      </w:tr>
      <w:tr w:rsidR="002C59D7" w:rsidRPr="009678EF" w14:paraId="7E06EFE0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81F7" w14:textId="29CCCD44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A9EC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D4B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gu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15E1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roroní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12B53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  <w:r w:rsidR="004C2C5A"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6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BF4000" w14:textId="77777777" w:rsidR="002C59D7" w:rsidRPr="009678EF" w:rsidRDefault="004C2C5A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069</w:t>
            </w:r>
          </w:p>
        </w:tc>
      </w:tr>
      <w:tr w:rsidR="002C59D7" w:rsidRPr="009678EF" w14:paraId="2B5DB6C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6733" w14:textId="5222EB3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D05F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enezuel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9B7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agu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90FC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  <w:r w:rsidR="004C2C5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oroní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6F51C8" w14:textId="77777777" w:rsidR="002C59D7" w:rsidRPr="009678EF" w:rsidRDefault="004C2C5A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6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A15599" w14:textId="77777777" w:rsidR="002C59D7" w:rsidRPr="009678EF" w:rsidRDefault="004C2C5A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069</w:t>
            </w:r>
          </w:p>
        </w:tc>
      </w:tr>
      <w:tr w:rsidR="002C59D7" w:rsidRPr="009678EF" w14:paraId="3C9281D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F013" w14:textId="22FCDD2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8F0A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0CA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Paul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FC9B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João da Boa Vis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DA6A8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6.7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35949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21.9689</w:t>
            </w:r>
          </w:p>
        </w:tc>
      </w:tr>
      <w:tr w:rsidR="002C59D7" w:rsidRPr="009678EF" w14:paraId="052B3ADA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9075" w14:textId="2143C5F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1CEA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3AC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Paul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4E6A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João da Boa Vis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B0E3F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6.7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26522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21.9689</w:t>
            </w:r>
          </w:p>
        </w:tc>
      </w:tr>
      <w:tr w:rsidR="002C59D7" w:rsidRPr="009678EF" w14:paraId="05F2BAF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8101" w14:textId="318D642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zi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AEBF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2C1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Paul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71B3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João da Boa Vis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8CC56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6.7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7EF7B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21.9689</w:t>
            </w:r>
          </w:p>
        </w:tc>
      </w:tr>
      <w:tr w:rsidR="002C59D7" w:rsidRPr="009678EF" w14:paraId="61EE6E9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77FE" w14:textId="4BC8BE4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41D5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A8A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Paul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4150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João da Boa Vis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F7081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6.7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FDC7F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21.9689</w:t>
            </w:r>
          </w:p>
        </w:tc>
      </w:tr>
      <w:tr w:rsidR="002C59D7" w:rsidRPr="009678EF" w14:paraId="7C5593C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2804" w14:textId="0897627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CEBC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38B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Paul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19A6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João da Boa Vis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FCE21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6.7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7A7E8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21.9689</w:t>
            </w:r>
          </w:p>
        </w:tc>
      </w:tr>
      <w:tr w:rsidR="002C59D7" w:rsidRPr="009678EF" w14:paraId="1D4AA38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2298" w14:textId="4CCE2C4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9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01C9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064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ranhã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7ED9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Raimundo das Mangabeir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037F7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5.48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3EEE5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.0219</w:t>
            </w:r>
          </w:p>
        </w:tc>
      </w:tr>
      <w:tr w:rsidR="002C59D7" w:rsidRPr="009678EF" w14:paraId="2932BEB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1C2F" w14:textId="29CB24C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3074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E35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ranhã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43AB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Raimundo das Mangabeir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6CF60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5.48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26BD2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.0219</w:t>
            </w:r>
          </w:p>
        </w:tc>
      </w:tr>
      <w:tr w:rsidR="002C59D7" w:rsidRPr="009678EF" w14:paraId="3A631F2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FB2D" w14:textId="532DB19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2A38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0BA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ranhã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47DC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Raimundo das Mangabeir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D93ED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5.48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4C7CF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.0219</w:t>
            </w:r>
          </w:p>
        </w:tc>
      </w:tr>
      <w:tr w:rsidR="002C59D7" w:rsidRPr="009678EF" w14:paraId="79E95C66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9B3F" w14:textId="0438A60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67A5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DC6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ranhã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841B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Raimundo das Mangabeir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4E474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5.48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1125F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.0219</w:t>
            </w:r>
          </w:p>
        </w:tc>
      </w:tr>
      <w:tr w:rsidR="002C59D7" w:rsidRPr="009678EF" w14:paraId="3E4D0BBA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AAB2" w14:textId="7E820C2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</w:t>
            </w:r>
            <w:r w:rsidR="0060496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P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3290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04D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ranhão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8FD1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ão Raimundo das Mangabeiras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C1D8F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5.48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AD100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.0219</w:t>
            </w:r>
          </w:p>
        </w:tc>
      </w:tr>
      <w:tr w:rsidR="002C59D7" w:rsidRPr="009678EF" w14:paraId="3AB2BD4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ABF9" w14:textId="311398E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D3B4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8327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4DBF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etáquir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E88B2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1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2FE00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28556</w:t>
            </w:r>
          </w:p>
        </w:tc>
      </w:tr>
      <w:tr w:rsidR="002C59D7" w:rsidRPr="009678EF" w14:paraId="63752E6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C208" w14:textId="1133897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49A4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05D4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8514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usacón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A3DA4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F8BCF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816</w:t>
            </w:r>
          </w:p>
        </w:tc>
      </w:tr>
      <w:tr w:rsidR="002C59D7" w:rsidRPr="009678EF" w14:paraId="4A4A2E4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494A" w14:textId="515E99E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258E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85DA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E503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usacón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28722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AFF4A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816</w:t>
            </w:r>
          </w:p>
        </w:tc>
      </w:tr>
      <w:tr w:rsidR="002C59D7" w:rsidRPr="009678EF" w14:paraId="24356E3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DBD9" w14:textId="5EDBD86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4DD2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64D9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C252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oa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49131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6E4AB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333</w:t>
            </w:r>
          </w:p>
        </w:tc>
      </w:tr>
      <w:tr w:rsidR="002C59D7" w:rsidRPr="009678EF" w14:paraId="14DF036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ACD" w14:textId="70BBDA22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3AB4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D626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422E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oa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9C58A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00E85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333</w:t>
            </w:r>
          </w:p>
        </w:tc>
      </w:tr>
      <w:tr w:rsidR="002C59D7" w:rsidRPr="009678EF" w14:paraId="3AEFF76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E85F" w14:textId="75D827D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C649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B09A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D687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 Pablo de Borbur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8D643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4.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495FE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511</w:t>
            </w:r>
          </w:p>
        </w:tc>
      </w:tr>
      <w:tr w:rsidR="002C59D7" w:rsidRPr="009678EF" w14:paraId="11B6A5B5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15BF" w14:textId="43912475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3119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7639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564F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ripi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F0079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4.00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5F0E5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5519</w:t>
            </w:r>
          </w:p>
        </w:tc>
      </w:tr>
      <w:tr w:rsidR="002C59D7" w:rsidRPr="009678EF" w14:paraId="06A09FD9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D2C5" w14:textId="09EAF794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5840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66CF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FF01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ripi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DA757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4.00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D8A78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5519</w:t>
            </w:r>
          </w:p>
        </w:tc>
      </w:tr>
      <w:tr w:rsidR="002C59D7" w:rsidRPr="009678EF" w14:paraId="3A47AC40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F038" w14:textId="3234E33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C6A8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F91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67E2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C1C09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05F2F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7E4AEBD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F315" w14:textId="5D6452C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552A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C62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CE54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746CF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863FD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031E195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C325" w14:textId="0614E1A6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917B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A6F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42EC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C2C60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34F16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5712DD7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1FE7" w14:textId="1BFF508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AB4D6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775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8344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2A6D9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BC40E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33FAE2A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3E1A" w14:textId="5F6FDEEA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91D33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F86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28CA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6C018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8427E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6ECE767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89BE" w14:textId="43D27B0D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3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2018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B17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32EF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7DFE7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99012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7FD46C59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3ECE" w14:textId="0B40DBF9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4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A0A8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9E8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8A34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2DCC0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F97A4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03E5F3CD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9708" w14:textId="04323A7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5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7DBC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70C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05655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3CD9E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7FBF9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75458F5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C130" w14:textId="2714FC5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6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P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E0D6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liv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0BE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chamb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918E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iquil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CC043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5.1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C9BC3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18.2605</w:t>
            </w:r>
          </w:p>
        </w:tc>
      </w:tr>
      <w:tr w:rsidR="002C59D7" w:rsidRPr="009678EF" w14:paraId="43A90786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2FBC" w14:textId="2820465F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NSM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BE4F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C7F66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dalen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03C74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ierra Nevada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f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Santa Mar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4C042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48607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8667</w:t>
            </w:r>
          </w:p>
        </w:tc>
      </w:tr>
      <w:tr w:rsidR="002C59D7" w:rsidRPr="009678EF" w14:paraId="3E86D63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8129" w14:textId="07BBC81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NSM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1E7C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65826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dalen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077F4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ierra Nevada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f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Santa Mar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06B6C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9F337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8667</w:t>
            </w:r>
          </w:p>
        </w:tc>
      </w:tr>
      <w:tr w:rsidR="002C59D7" w:rsidRPr="009678EF" w14:paraId="667F8B7F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EDD7" w14:textId="18C4182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NSM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83B5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9DB43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dalen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D84EF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ierra Nevada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f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Santa Mar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31BEB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6EFA2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8667</w:t>
            </w:r>
          </w:p>
        </w:tc>
      </w:tr>
      <w:tr w:rsidR="002C59D7" w:rsidRPr="009678EF" w14:paraId="41422BE1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8577" w14:textId="7C11B4D8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NSM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8098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1B3EB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dalen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0033A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ierra Nevada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f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Santa Mar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A8C580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AD9BE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8667</w:t>
            </w:r>
          </w:p>
        </w:tc>
      </w:tr>
      <w:tr w:rsidR="002C59D7" w:rsidRPr="009678EF" w14:paraId="332F214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3D78" w14:textId="7D859C0E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NSM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4D93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D1A46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dalen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5B15E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ierra Nevada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f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Santa Mar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5236F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1491E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8667</w:t>
            </w:r>
          </w:p>
        </w:tc>
      </w:tr>
      <w:tr w:rsidR="002C59D7" w:rsidRPr="009678EF" w14:paraId="60040EA8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0452" w14:textId="45490397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2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NSM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E96B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94EB7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dalen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D80BE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ierra Nevada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f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Santa Mart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20F70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73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B29B7D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8667</w:t>
            </w:r>
          </w:p>
        </w:tc>
      </w:tr>
      <w:tr w:rsidR="002C59D7" w:rsidRPr="009678EF" w14:paraId="6B97F89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AB15" w14:textId="45974C80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7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51B8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E984F" w14:textId="7549EBA2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azon</w:t>
            </w:r>
            <w:r w:rsidR="00666D4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5EF5B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7C5C0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9.9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E3A75A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.1275</w:t>
            </w:r>
          </w:p>
        </w:tc>
      </w:tr>
      <w:tr w:rsidR="002C59D7" w:rsidRPr="009678EF" w14:paraId="2F7E75B4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A5D5" w14:textId="4191524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128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BAD8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CE304" w14:textId="7F0554E5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azon</w:t>
            </w:r>
            <w:r w:rsidR="00666D4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DFB87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17332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9.9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13039C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.1275</w:t>
            </w:r>
          </w:p>
        </w:tc>
      </w:tr>
      <w:tr w:rsidR="002C59D7" w:rsidRPr="009678EF" w14:paraId="0BB3EC32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41F3" w14:textId="3C4434A3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9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CCCA9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450E0" w14:textId="57A4F41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azon</w:t>
            </w:r>
            <w:r w:rsidR="00666D4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F8746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6589D4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9.9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657E87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.1275</w:t>
            </w:r>
          </w:p>
        </w:tc>
      </w:tr>
      <w:tr w:rsidR="002C59D7" w:rsidRPr="009678EF" w14:paraId="248B697E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E40D" w14:textId="769EDA91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0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18ECF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044A2" w14:textId="00E9949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azon</w:t>
            </w:r>
            <w:r w:rsidR="00666D4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5E5DA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BF9E5B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9.9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2AF1CE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.1275</w:t>
            </w:r>
          </w:p>
        </w:tc>
      </w:tr>
      <w:tr w:rsidR="002C59D7" w:rsidRPr="009678EF" w14:paraId="06A228EB" w14:textId="77777777" w:rsidTr="002C59D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D1B4" w14:textId="2DCE4897" w:rsidR="002C59D7" w:rsidRPr="009678EF" w:rsidRDefault="002C59D7" w:rsidP="00B2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1</w:t>
            </w:r>
            <w:r w:rsidR="00552D5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</w:t>
            </w: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P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BB272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ombia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980E8" w14:textId="49051E1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azon</w:t>
            </w:r>
            <w:r w:rsidR="00666D4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2EE51" w14:textId="77777777" w:rsidR="002C59D7" w:rsidRPr="009678EF" w:rsidRDefault="00682D92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etici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D6F71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69.95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92FF8" w14:textId="77777777" w:rsidR="002C59D7" w:rsidRPr="009678EF" w:rsidRDefault="002C59D7" w:rsidP="00737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678E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4.1275</w:t>
            </w:r>
          </w:p>
        </w:tc>
      </w:tr>
    </w:tbl>
    <w:p w14:paraId="16088176" w14:textId="708452F9" w:rsidR="003D247D" w:rsidRDefault="003D247D">
      <w:pPr>
        <w:rPr>
          <w:rFonts w:ascii="Times New Roman" w:hAnsi="Times New Roman" w:cs="Times New Roman"/>
          <w:lang w:val="en-US"/>
        </w:rPr>
      </w:pPr>
      <w:bookmarkStart w:id="1" w:name="_Hlk533425311"/>
      <w:bookmarkEnd w:id="1"/>
    </w:p>
    <w:sectPr w:rsidR="003D247D" w:rsidSect="00E70411">
      <w:pgSz w:w="15840" w:h="12240" w:orient="landscape" w:code="1"/>
      <w:pgMar w:top="1077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443"/>
    <w:rsid w:val="000A2EAC"/>
    <w:rsid w:val="00120475"/>
    <w:rsid w:val="00180767"/>
    <w:rsid w:val="00190442"/>
    <w:rsid w:val="001A3912"/>
    <w:rsid w:val="00223D91"/>
    <w:rsid w:val="002C59D7"/>
    <w:rsid w:val="002E1F28"/>
    <w:rsid w:val="003D247D"/>
    <w:rsid w:val="00417327"/>
    <w:rsid w:val="00456C12"/>
    <w:rsid w:val="004607CA"/>
    <w:rsid w:val="00482F78"/>
    <w:rsid w:val="0049223A"/>
    <w:rsid w:val="00492475"/>
    <w:rsid w:val="004C2C5A"/>
    <w:rsid w:val="00552936"/>
    <w:rsid w:val="00552D52"/>
    <w:rsid w:val="0055541B"/>
    <w:rsid w:val="005C591E"/>
    <w:rsid w:val="0060496A"/>
    <w:rsid w:val="0064698A"/>
    <w:rsid w:val="00666D4E"/>
    <w:rsid w:val="00682D92"/>
    <w:rsid w:val="006C1E4F"/>
    <w:rsid w:val="006D26E7"/>
    <w:rsid w:val="00737443"/>
    <w:rsid w:val="007F30FB"/>
    <w:rsid w:val="0083093C"/>
    <w:rsid w:val="008A4C3F"/>
    <w:rsid w:val="008C5BB2"/>
    <w:rsid w:val="008E137D"/>
    <w:rsid w:val="00937747"/>
    <w:rsid w:val="0094205C"/>
    <w:rsid w:val="0094579A"/>
    <w:rsid w:val="009656B0"/>
    <w:rsid w:val="009678EF"/>
    <w:rsid w:val="00977775"/>
    <w:rsid w:val="00A66C69"/>
    <w:rsid w:val="00AC64B5"/>
    <w:rsid w:val="00B26FCB"/>
    <w:rsid w:val="00BE75A8"/>
    <w:rsid w:val="00BF000A"/>
    <w:rsid w:val="00BF2A66"/>
    <w:rsid w:val="00BF46E0"/>
    <w:rsid w:val="00C00E03"/>
    <w:rsid w:val="00C00EF7"/>
    <w:rsid w:val="00C93998"/>
    <w:rsid w:val="00CA5BCD"/>
    <w:rsid w:val="00D5771E"/>
    <w:rsid w:val="00D64DC5"/>
    <w:rsid w:val="00DD782D"/>
    <w:rsid w:val="00E609A3"/>
    <w:rsid w:val="00E70411"/>
    <w:rsid w:val="00E93C35"/>
    <w:rsid w:val="00EB05F1"/>
    <w:rsid w:val="00EF458A"/>
    <w:rsid w:val="00F52ED9"/>
    <w:rsid w:val="00F756A1"/>
    <w:rsid w:val="00FB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A96EF"/>
  <w15:chartTrackingRefBased/>
  <w15:docId w15:val="{AA5E7762-CCE7-4AF0-BC80-7F86164D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C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C3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3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5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093DB-02CA-F64B-8DBA-DBA2780D6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. Garzón</dc:creator>
  <cp:keywords/>
  <dc:description/>
  <cp:lastModifiedBy>Camilo Andres Salazar Clavijo</cp:lastModifiedBy>
  <cp:revision>5</cp:revision>
  <dcterms:created xsi:type="dcterms:W3CDTF">2019-07-15T01:15:00Z</dcterms:created>
  <dcterms:modified xsi:type="dcterms:W3CDTF">2019-08-12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